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10206" w:type="dxa"/>
        <w:jc w:val="center"/>
        <w:tblLook w:val="07E0" w:firstRow="1" w:lastRow="1" w:firstColumn="1" w:lastColumn="1" w:noHBand="1" w:noVBand="1"/>
      </w:tblPr>
      <w:tblGrid>
        <w:gridCol w:w="2313"/>
        <w:gridCol w:w="2417"/>
        <w:gridCol w:w="1507"/>
        <w:gridCol w:w="1584"/>
        <w:gridCol w:w="2385"/>
      </w:tblGrid>
      <w:tr w:rsidR="003D136E" w:rsidRPr="0002293D" w14:paraId="69C79A55" w14:textId="20FE4124" w:rsidTr="003D136E">
        <w:trPr>
          <w:trHeight w:val="512"/>
          <w:jc w:val="center"/>
        </w:trPr>
        <w:tc>
          <w:tcPr>
            <w:tcW w:w="10206" w:type="dxa"/>
            <w:gridSpan w:val="5"/>
            <w:tcBorders>
              <w:bottom w:val="single" w:sz="0" w:space="0" w:color="auto"/>
            </w:tcBorders>
          </w:tcPr>
          <w:p w14:paraId="5515D3D3" w14:textId="6CDD10EE" w:rsidR="003D136E" w:rsidRDefault="003D136E" w:rsidP="00573347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2 Appendix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armacies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itish Columbia by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on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uthor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2018. </w:t>
            </w:r>
          </w:p>
        </w:tc>
      </w:tr>
      <w:tr w:rsidR="003D136E" w:rsidRPr="0002293D" w14:paraId="40242700" w14:textId="416C2603" w:rsidTr="00EA0B3C">
        <w:trPr>
          <w:trHeight w:val="638"/>
          <w:jc w:val="center"/>
        </w:trPr>
        <w:tc>
          <w:tcPr>
            <w:tcW w:w="2313" w:type="dxa"/>
            <w:tcBorders>
              <w:bottom w:val="single" w:sz="0" w:space="0" w:color="auto"/>
            </w:tcBorders>
            <w:shd w:val="clear" w:color="auto" w:fill="auto"/>
          </w:tcPr>
          <w:p w14:paraId="2978929C" w14:textId="77777777" w:rsidR="003D136E" w:rsidRPr="0002293D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7" w:type="dxa"/>
            <w:tcBorders>
              <w:bottom w:val="single" w:sz="0" w:space="0" w:color="auto"/>
            </w:tcBorders>
            <w:shd w:val="clear" w:color="auto" w:fill="auto"/>
          </w:tcPr>
          <w:p w14:paraId="119D3B73" w14:textId="29E14394" w:rsidR="003D136E" w:rsidRPr="00F6016C" w:rsidRDefault="003D136E" w:rsidP="003D13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r w:rsidRPr="00DB72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1507" w:type="dxa"/>
            <w:tcBorders>
              <w:bottom w:val="single" w:sz="0" w:space="0" w:color="auto"/>
            </w:tcBorders>
            <w:shd w:val="clear" w:color="auto" w:fill="auto"/>
          </w:tcPr>
          <w:p w14:paraId="57FE56E9" w14:textId="2C1B4681" w:rsidR="003D136E" w:rsidRPr="0002293D" w:rsidRDefault="003D136E" w:rsidP="003D13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armacies in BC</w:t>
            </w:r>
            <w:r w:rsidRPr="00DB72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DF238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4" w:type="dxa"/>
            <w:tcBorders>
              <w:bottom w:val="single" w:sz="0" w:space="0" w:color="auto"/>
            </w:tcBorders>
          </w:tcPr>
          <w:p w14:paraId="1919C695" w14:textId="72A13618" w:rsidR="003D136E" w:rsidRDefault="003D136E" w:rsidP="003D13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cipating</w:t>
            </w:r>
            <w:r w:rsidR="00671C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armacies</w:t>
            </w:r>
            <w:r w:rsidRPr="00DF238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85" w:type="dxa"/>
            <w:tcBorders>
              <w:bottom w:val="single" w:sz="0" w:space="0" w:color="auto"/>
            </w:tcBorders>
          </w:tcPr>
          <w:p w14:paraId="6CFB0B31" w14:textId="0F2C8A68" w:rsidR="003D136E" w:rsidRDefault="003D136E" w:rsidP="003D13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ting pharmacies as proportion of total </w:t>
            </w:r>
          </w:p>
        </w:tc>
      </w:tr>
      <w:tr w:rsidR="003D136E" w:rsidRPr="0002293D" w14:paraId="6CBD78E3" w14:textId="75E9494A" w:rsidTr="00EA0B3C">
        <w:trPr>
          <w:trHeight w:val="295"/>
          <w:jc w:val="center"/>
        </w:trPr>
        <w:tc>
          <w:tcPr>
            <w:tcW w:w="2313" w:type="dxa"/>
            <w:tcBorders>
              <w:bottom w:val="single" w:sz="0" w:space="0" w:color="auto"/>
            </w:tcBorders>
            <w:shd w:val="clear" w:color="auto" w:fill="auto"/>
          </w:tcPr>
          <w:p w14:paraId="2E14B2CE" w14:textId="77777777" w:rsidR="003D136E" w:rsidRPr="00D95C99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7" w:type="dxa"/>
            <w:tcBorders>
              <w:bottom w:val="single" w:sz="0" w:space="0" w:color="auto"/>
            </w:tcBorders>
            <w:shd w:val="clear" w:color="auto" w:fill="auto"/>
          </w:tcPr>
          <w:p w14:paraId="6B1C5D34" w14:textId="522B5BDC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07" w:type="dxa"/>
            <w:tcBorders>
              <w:bottom w:val="single" w:sz="0" w:space="0" w:color="auto"/>
            </w:tcBorders>
            <w:shd w:val="clear" w:color="auto" w:fill="auto"/>
          </w:tcPr>
          <w:p w14:paraId="3A3081F6" w14:textId="2C7CE68D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84" w:type="dxa"/>
            <w:tcBorders>
              <w:bottom w:val="single" w:sz="0" w:space="0" w:color="auto"/>
            </w:tcBorders>
          </w:tcPr>
          <w:p w14:paraId="23E143FC" w14:textId="2DCFC4C9" w:rsidR="003D136E" w:rsidRPr="00F6016C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385" w:type="dxa"/>
            <w:tcBorders>
              <w:bottom w:val="single" w:sz="0" w:space="0" w:color="auto"/>
            </w:tcBorders>
          </w:tcPr>
          <w:p w14:paraId="11AD8AB4" w14:textId="28233993" w:rsidR="003D136E" w:rsidRPr="00F6016C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3D136E" w:rsidRPr="0002293D" w14:paraId="17F615B8" w14:textId="49AEE7BE" w:rsidTr="00EA0B3C">
        <w:trPr>
          <w:trHeight w:val="284"/>
          <w:jc w:val="center"/>
        </w:trPr>
        <w:tc>
          <w:tcPr>
            <w:tcW w:w="2313" w:type="dxa"/>
            <w:tcBorders>
              <w:bottom w:val="single" w:sz="0" w:space="0" w:color="auto"/>
            </w:tcBorders>
            <w:shd w:val="clear" w:color="auto" w:fill="auto"/>
          </w:tcPr>
          <w:p w14:paraId="45F8F69A" w14:textId="77777777" w:rsidR="003D136E" w:rsidRPr="00D95C99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5C99">
              <w:rPr>
                <w:rFonts w:ascii="Times New Roman" w:hAnsi="Times New Roman" w:cs="Times New Roman"/>
                <w:sz w:val="20"/>
                <w:szCs w:val="20"/>
              </w:rPr>
              <w:t xml:space="preserve">Health Authority </w:t>
            </w:r>
          </w:p>
        </w:tc>
        <w:tc>
          <w:tcPr>
            <w:tcW w:w="2417" w:type="dxa"/>
            <w:tcBorders>
              <w:bottom w:val="single" w:sz="0" w:space="0" w:color="auto"/>
            </w:tcBorders>
            <w:shd w:val="clear" w:color="auto" w:fill="auto"/>
          </w:tcPr>
          <w:p w14:paraId="7B195659" w14:textId="77777777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0" w:space="0" w:color="auto"/>
            </w:tcBorders>
            <w:shd w:val="clear" w:color="auto" w:fill="auto"/>
          </w:tcPr>
          <w:p w14:paraId="16127D76" w14:textId="3C23E38B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0" w:space="0" w:color="auto"/>
            </w:tcBorders>
          </w:tcPr>
          <w:p w14:paraId="76C26FE7" w14:textId="77777777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5" w:type="dxa"/>
            <w:tcBorders>
              <w:bottom w:val="single" w:sz="0" w:space="0" w:color="auto"/>
            </w:tcBorders>
          </w:tcPr>
          <w:p w14:paraId="55FD4162" w14:textId="77777777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D136E" w:rsidRPr="0002293D" w14:paraId="3AF2F6D0" w14:textId="6FC232E0" w:rsidTr="00EA0B3C">
        <w:trPr>
          <w:trHeight w:val="205"/>
          <w:jc w:val="center"/>
        </w:trPr>
        <w:tc>
          <w:tcPr>
            <w:tcW w:w="2313" w:type="dxa"/>
            <w:shd w:val="clear" w:color="auto" w:fill="auto"/>
          </w:tcPr>
          <w:p w14:paraId="56ABE419" w14:textId="77777777" w:rsidR="003D136E" w:rsidRPr="0002293D" w:rsidRDefault="003D136E" w:rsidP="003D136E">
            <w:pPr>
              <w:pStyle w:val="Compact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 xml:space="preserve">Fraser </w:t>
            </w:r>
          </w:p>
        </w:tc>
        <w:tc>
          <w:tcPr>
            <w:tcW w:w="2417" w:type="dxa"/>
            <w:shd w:val="clear" w:color="auto" w:fill="auto"/>
          </w:tcPr>
          <w:p w14:paraId="1B5A6C06" w14:textId="52C9D6DA" w:rsidR="003D136E" w:rsidRPr="0002293D" w:rsidRDefault="003D136E" w:rsidP="003D136E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68,894 (37.4%)</w:t>
            </w:r>
          </w:p>
        </w:tc>
        <w:tc>
          <w:tcPr>
            <w:tcW w:w="1507" w:type="dxa"/>
            <w:shd w:val="clear" w:color="auto" w:fill="auto"/>
          </w:tcPr>
          <w:p w14:paraId="76EEECF5" w14:textId="5E8CDD31" w:rsidR="003D136E" w:rsidRPr="0002293D" w:rsidRDefault="003D136E" w:rsidP="003D136E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 (36.7%)</w:t>
            </w:r>
          </w:p>
        </w:tc>
        <w:tc>
          <w:tcPr>
            <w:tcW w:w="1584" w:type="dxa"/>
          </w:tcPr>
          <w:p w14:paraId="25BF02D8" w14:textId="16BD1542" w:rsidR="003D136E" w:rsidRDefault="003D136E" w:rsidP="003D136E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36.8%)</w:t>
            </w:r>
          </w:p>
        </w:tc>
        <w:tc>
          <w:tcPr>
            <w:tcW w:w="2385" w:type="dxa"/>
          </w:tcPr>
          <w:p w14:paraId="0826B942" w14:textId="0901804F" w:rsidR="003D136E" w:rsidRDefault="003D136E" w:rsidP="003D136E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</w:tr>
      <w:tr w:rsidR="003D136E" w:rsidRPr="0002293D" w14:paraId="3EE57C7C" w14:textId="509DD272" w:rsidTr="00EA0B3C">
        <w:trPr>
          <w:trHeight w:val="205"/>
          <w:jc w:val="center"/>
        </w:trPr>
        <w:tc>
          <w:tcPr>
            <w:tcW w:w="2313" w:type="dxa"/>
            <w:shd w:val="clear" w:color="auto" w:fill="auto"/>
          </w:tcPr>
          <w:p w14:paraId="15F36281" w14:textId="77777777" w:rsidR="003D136E" w:rsidRPr="0002293D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terior </w:t>
            </w:r>
          </w:p>
        </w:tc>
        <w:tc>
          <w:tcPr>
            <w:tcW w:w="2417" w:type="dxa"/>
            <w:shd w:val="clear" w:color="auto" w:fill="auto"/>
          </w:tcPr>
          <w:p w14:paraId="3516B9A5" w14:textId="2F124B39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6,899 (16.3%)</w:t>
            </w:r>
          </w:p>
        </w:tc>
        <w:tc>
          <w:tcPr>
            <w:tcW w:w="1507" w:type="dxa"/>
            <w:shd w:val="clear" w:color="auto" w:fill="auto"/>
          </w:tcPr>
          <w:p w14:paraId="43DCAD0F" w14:textId="3F13D6FB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0 (15.9%) </w:t>
            </w:r>
          </w:p>
        </w:tc>
        <w:tc>
          <w:tcPr>
            <w:tcW w:w="1584" w:type="dxa"/>
          </w:tcPr>
          <w:p w14:paraId="545748BE" w14:textId="6EE54E54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18.3%)</w:t>
            </w:r>
          </w:p>
        </w:tc>
        <w:tc>
          <w:tcPr>
            <w:tcW w:w="2385" w:type="dxa"/>
          </w:tcPr>
          <w:p w14:paraId="519F4577" w14:textId="19A41438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%</w:t>
            </w:r>
          </w:p>
        </w:tc>
      </w:tr>
      <w:tr w:rsidR="003D136E" w:rsidRPr="0002293D" w14:paraId="52208623" w14:textId="6638CF34" w:rsidTr="00EA0B3C">
        <w:trPr>
          <w:trHeight w:val="205"/>
          <w:jc w:val="center"/>
        </w:trPr>
        <w:tc>
          <w:tcPr>
            <w:tcW w:w="2313" w:type="dxa"/>
            <w:shd w:val="clear" w:color="auto" w:fill="auto"/>
          </w:tcPr>
          <w:p w14:paraId="04E56B9B" w14:textId="77777777" w:rsidR="003D136E" w:rsidRPr="0002293D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 xml:space="preserve">Island </w:t>
            </w:r>
          </w:p>
        </w:tc>
        <w:tc>
          <w:tcPr>
            <w:tcW w:w="2417" w:type="dxa"/>
            <w:shd w:val="clear" w:color="auto" w:fill="auto"/>
          </w:tcPr>
          <w:p w14:paraId="705DC284" w14:textId="5A4C1FE5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,447 (17.0%)</w:t>
            </w:r>
          </w:p>
        </w:tc>
        <w:tc>
          <w:tcPr>
            <w:tcW w:w="1507" w:type="dxa"/>
            <w:shd w:val="clear" w:color="auto" w:fill="auto"/>
          </w:tcPr>
          <w:p w14:paraId="57FC3E68" w14:textId="487561C8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16.6%)</w:t>
            </w:r>
          </w:p>
        </w:tc>
        <w:tc>
          <w:tcPr>
            <w:tcW w:w="1584" w:type="dxa"/>
          </w:tcPr>
          <w:p w14:paraId="7F567C10" w14:textId="6DFAE60C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14.9%)</w:t>
            </w:r>
          </w:p>
        </w:tc>
        <w:tc>
          <w:tcPr>
            <w:tcW w:w="2385" w:type="dxa"/>
          </w:tcPr>
          <w:p w14:paraId="2C71EA17" w14:textId="46A860B1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%</w:t>
            </w:r>
          </w:p>
        </w:tc>
      </w:tr>
      <w:tr w:rsidR="003D136E" w:rsidRPr="0002293D" w14:paraId="33615441" w14:textId="292E32EC" w:rsidTr="00EA0B3C">
        <w:trPr>
          <w:trHeight w:val="205"/>
          <w:jc w:val="center"/>
        </w:trPr>
        <w:tc>
          <w:tcPr>
            <w:tcW w:w="2313" w:type="dxa"/>
            <w:shd w:val="clear" w:color="auto" w:fill="auto"/>
          </w:tcPr>
          <w:p w14:paraId="44C6C01C" w14:textId="77777777" w:rsidR="003D136E" w:rsidRPr="0002293D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417" w:type="dxa"/>
            <w:shd w:val="clear" w:color="auto" w:fill="auto"/>
          </w:tcPr>
          <w:p w14:paraId="17C4D262" w14:textId="03499D15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,877 (5.7%)</w:t>
            </w:r>
          </w:p>
        </w:tc>
        <w:tc>
          <w:tcPr>
            <w:tcW w:w="1507" w:type="dxa"/>
            <w:shd w:val="clear" w:color="auto" w:fill="auto"/>
          </w:tcPr>
          <w:p w14:paraId="74C7B5C4" w14:textId="4EBD3BF5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5.5%)</w:t>
            </w:r>
          </w:p>
        </w:tc>
        <w:tc>
          <w:tcPr>
            <w:tcW w:w="1584" w:type="dxa"/>
          </w:tcPr>
          <w:p w14:paraId="0E71157B" w14:textId="4D584C2D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5.9%)</w:t>
            </w:r>
          </w:p>
        </w:tc>
        <w:tc>
          <w:tcPr>
            <w:tcW w:w="2385" w:type="dxa"/>
          </w:tcPr>
          <w:p w14:paraId="6C6454E8" w14:textId="4492308E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</w:p>
        </w:tc>
      </w:tr>
      <w:tr w:rsidR="003D136E" w:rsidRPr="0002293D" w14:paraId="5BC23E3F" w14:textId="601A4BEE" w:rsidTr="00EA0B3C">
        <w:trPr>
          <w:trHeight w:val="205"/>
          <w:jc w:val="center"/>
        </w:trPr>
        <w:tc>
          <w:tcPr>
            <w:tcW w:w="2313" w:type="dxa"/>
            <w:shd w:val="clear" w:color="auto" w:fill="auto"/>
          </w:tcPr>
          <w:p w14:paraId="37EA12C3" w14:textId="77777777" w:rsidR="003D136E" w:rsidRPr="0002293D" w:rsidRDefault="003D136E" w:rsidP="003D136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 xml:space="preserve">Vancouver Coastal </w:t>
            </w:r>
          </w:p>
        </w:tc>
        <w:tc>
          <w:tcPr>
            <w:tcW w:w="2417" w:type="dxa"/>
            <w:shd w:val="clear" w:color="auto" w:fill="auto"/>
          </w:tcPr>
          <w:p w14:paraId="29DE91D1" w14:textId="7666C933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83,053 (23.7%)</w:t>
            </w:r>
          </w:p>
        </w:tc>
        <w:tc>
          <w:tcPr>
            <w:tcW w:w="1507" w:type="dxa"/>
            <w:shd w:val="clear" w:color="auto" w:fill="auto"/>
          </w:tcPr>
          <w:p w14:paraId="5A8CC3A2" w14:textId="4CD518ED" w:rsidR="003D136E" w:rsidRPr="0002293D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 (25.2%)</w:t>
            </w:r>
          </w:p>
        </w:tc>
        <w:tc>
          <w:tcPr>
            <w:tcW w:w="1584" w:type="dxa"/>
          </w:tcPr>
          <w:p w14:paraId="134B66F9" w14:textId="4F6F30E4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24.0%)</w:t>
            </w:r>
          </w:p>
        </w:tc>
        <w:tc>
          <w:tcPr>
            <w:tcW w:w="2385" w:type="dxa"/>
          </w:tcPr>
          <w:p w14:paraId="6BDFC8D8" w14:textId="375D91A7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</w:p>
        </w:tc>
      </w:tr>
      <w:tr w:rsidR="003D136E" w:rsidRPr="00434E6E" w14:paraId="0BF83E05" w14:textId="0328E914" w:rsidTr="00EA0B3C">
        <w:trPr>
          <w:trHeight w:val="205"/>
          <w:jc w:val="center"/>
        </w:trPr>
        <w:tc>
          <w:tcPr>
            <w:tcW w:w="23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DAE4CE" w14:textId="77777777" w:rsidR="003D136E" w:rsidRPr="00AD1BEE" w:rsidRDefault="003D136E" w:rsidP="003D136E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B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tish Columbia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889E94" w14:textId="0993208D" w:rsidR="003D136E" w:rsidRPr="00AD1BE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001,170 (100.0</w:t>
            </w:r>
            <w:r w:rsidRPr="00FF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389B9D" w14:textId="01A37335" w:rsidR="003D136E" w:rsidRPr="00AD1BE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8 (100.0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3D0DBE" w14:textId="77B36CCC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2 (100%)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82593D" w14:textId="1BA973E2" w:rsidR="003D136E" w:rsidRDefault="003D136E" w:rsidP="003D136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5%</w:t>
            </w:r>
          </w:p>
        </w:tc>
      </w:tr>
      <w:tr w:rsidR="003D136E" w:rsidRPr="00434E6E" w14:paraId="5D15CE20" w14:textId="4AA6631C" w:rsidTr="003D136E">
        <w:trPr>
          <w:trHeight w:val="205"/>
          <w:jc w:val="center"/>
        </w:trPr>
        <w:tc>
          <w:tcPr>
            <w:tcW w:w="10206" w:type="dxa"/>
            <w:gridSpan w:val="5"/>
            <w:tcBorders>
              <w:top w:val="single" w:sz="4" w:space="0" w:color="auto"/>
            </w:tcBorders>
          </w:tcPr>
          <w:p w14:paraId="7D163A56" w14:textId="77777777" w:rsidR="003D136E" w:rsidRDefault="003D136E" w:rsidP="003D136E">
            <w:pPr>
              <w:pStyle w:val="Comp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729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ulation estim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</w:t>
            </w:r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r </w:t>
            </w:r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  <w:p w14:paraId="58C8F837" w14:textId="77777777" w:rsidR="003D136E" w:rsidRDefault="003D136E" w:rsidP="003D136E">
            <w:pPr>
              <w:pStyle w:val="Comp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C3513DE" w14:textId="30E7434D" w:rsidR="003D136E" w:rsidRPr="00DB729C" w:rsidRDefault="003D136E" w:rsidP="003D136E">
            <w:pPr>
              <w:pStyle w:val="Compact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Column percentages</w:t>
            </w:r>
          </w:p>
        </w:tc>
      </w:tr>
    </w:tbl>
    <w:p w14:paraId="5EFAEC8B" w14:textId="0DA3CA17" w:rsidR="00F6016C" w:rsidRDefault="00F6016C" w:rsidP="00F6016C"/>
    <w:p w14:paraId="5F8C9E88" w14:textId="77777777" w:rsidR="00494CF0" w:rsidRDefault="00494CF0" w:rsidP="00F6016C"/>
    <w:sectPr w:rsidR="00494CF0" w:rsidSect="00721C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E71DE"/>
    <w:multiLevelType w:val="hybridMultilevel"/>
    <w:tmpl w:val="5F827F0E"/>
    <w:lvl w:ilvl="0" w:tplc="DEA4E226">
      <w:start w:val="78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1E1"/>
    <w:rsid w:val="001A74DE"/>
    <w:rsid w:val="001B6EFD"/>
    <w:rsid w:val="001E2E28"/>
    <w:rsid w:val="001F2B92"/>
    <w:rsid w:val="00297957"/>
    <w:rsid w:val="003D136E"/>
    <w:rsid w:val="003D41CE"/>
    <w:rsid w:val="00494CF0"/>
    <w:rsid w:val="004F4680"/>
    <w:rsid w:val="00647A75"/>
    <w:rsid w:val="00671C6D"/>
    <w:rsid w:val="00721C46"/>
    <w:rsid w:val="00780B63"/>
    <w:rsid w:val="007B3090"/>
    <w:rsid w:val="007D3AE7"/>
    <w:rsid w:val="008B6210"/>
    <w:rsid w:val="008D7408"/>
    <w:rsid w:val="008E69DB"/>
    <w:rsid w:val="00923339"/>
    <w:rsid w:val="00A12165"/>
    <w:rsid w:val="00A21156"/>
    <w:rsid w:val="00A604EA"/>
    <w:rsid w:val="00A911E1"/>
    <w:rsid w:val="00BD24F0"/>
    <w:rsid w:val="00C108FB"/>
    <w:rsid w:val="00CD2C93"/>
    <w:rsid w:val="00D4510C"/>
    <w:rsid w:val="00D50D5F"/>
    <w:rsid w:val="00DE2B4C"/>
    <w:rsid w:val="00DF238C"/>
    <w:rsid w:val="00E27ECE"/>
    <w:rsid w:val="00EA0B3C"/>
    <w:rsid w:val="00F6016C"/>
    <w:rsid w:val="00FE5486"/>
    <w:rsid w:val="00FF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72F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E1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911E1"/>
    <w:pPr>
      <w:spacing w:before="36" w:after="36"/>
    </w:pPr>
  </w:style>
  <w:style w:type="table" w:customStyle="1" w:styleId="Table">
    <w:name w:val="Table"/>
    <w:semiHidden/>
    <w:unhideWhenUsed/>
    <w:qFormat/>
    <w:rsid w:val="00A911E1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911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11E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6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6C"/>
    <w:rPr>
      <w:rFonts w:ascii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E1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911E1"/>
    <w:pPr>
      <w:spacing w:before="36" w:after="36"/>
    </w:pPr>
  </w:style>
  <w:style w:type="table" w:customStyle="1" w:styleId="Table">
    <w:name w:val="Table"/>
    <w:semiHidden/>
    <w:unhideWhenUsed/>
    <w:qFormat/>
    <w:rsid w:val="00A911E1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911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11E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6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6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a Moustaqim-Barrette</dc:creator>
  <cp:lastModifiedBy>Brindha Thirumoorthy</cp:lastModifiedBy>
  <cp:revision>3</cp:revision>
  <dcterms:created xsi:type="dcterms:W3CDTF">2020-09-04T17:52:00Z</dcterms:created>
  <dcterms:modified xsi:type="dcterms:W3CDTF">2020-09-04T17:52:00Z</dcterms:modified>
</cp:coreProperties>
</file>